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The descriptive statistics of phenotypic variation for eight trait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58 </w:t>
      </w:r>
      <w:r>
        <w:rPr>
          <w:rFonts w:ascii="Times New Roman" w:hAnsi="Times New Roman" w:cs="Times New Roman"/>
          <w:sz w:val="24"/>
          <w:szCs w:val="24"/>
        </w:rPr>
        <w:t>peanu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ccessions</w:t>
      </w:r>
    </w:p>
    <w:tbl>
      <w:tblPr>
        <w:tblStyle w:val="5"/>
        <w:tblpPr w:leftFromText="180" w:rightFromText="180" w:vertAnchor="page" w:horzAnchor="page" w:tblpX="1888" w:tblpY="2135"/>
        <w:tblW w:w="84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080"/>
        <w:gridCol w:w="820"/>
        <w:gridCol w:w="1618"/>
        <w:gridCol w:w="782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±SE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V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ight of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 st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.3±0.72</w:t>
            </w:r>
          </w:p>
        </w:tc>
        <w:tc>
          <w:tcPr>
            <w:tcW w:w="78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6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 number of branch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±0.68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d leng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±0.06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d wid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±0.02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ed leng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±0.03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ed wid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±0.02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d w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.3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±0.73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0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0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ed w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82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1618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±0.29</w:t>
            </w:r>
          </w:p>
        </w:tc>
        <w:tc>
          <w:tcPr>
            <w:tcW w:w="782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: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in: Minimum; Max: Maximum; SE: Standard Error; SD: Standard Deviation; CV: Coefficient of Vari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20"/>
    <w:rsid w:val="0017623A"/>
    <w:rsid w:val="001F77C7"/>
    <w:rsid w:val="00266333"/>
    <w:rsid w:val="00563920"/>
    <w:rsid w:val="005C0DB9"/>
    <w:rsid w:val="00A513C8"/>
    <w:rsid w:val="00C0694C"/>
    <w:rsid w:val="090D6F4F"/>
    <w:rsid w:val="16E86AFC"/>
    <w:rsid w:val="21E3573A"/>
    <w:rsid w:val="759F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55788573-F158-444D-A550-A9FEA1E7C4D8}"/>
</file>

<file path=customXml/itemProps3.xml><?xml version="1.0" encoding="utf-8"?>
<ds:datastoreItem xmlns:ds="http://schemas.openxmlformats.org/officeDocument/2006/customXml" ds:itemID="{9D66CA45-8460-4F25-A884-CA94979D7D92}"/>
</file>

<file path=customXml/itemProps4.xml><?xml version="1.0" encoding="utf-8"?>
<ds:datastoreItem xmlns:ds="http://schemas.openxmlformats.org/officeDocument/2006/customXml" ds:itemID="{254E5827-DB12-4C22-8FA9-3855676477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ZGC</Company>
  <Pages>1</Pages>
  <Words>75</Words>
  <Characters>431</Characters>
  <Lines>3</Lines>
  <Paragraphs>1</Paragraphs>
  <ScaleCrop>false</ScaleCrop>
  <LinksUpToDate>false</LinksUpToDate>
  <CharactersWithSpaces>505</CharactersWithSpaces>
  <Application>WPS Office_10.1.0.66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4</cp:revision>
  <dcterms:created xsi:type="dcterms:W3CDTF">2017-01-18T05:48:00Z</dcterms:created>
  <dcterms:modified xsi:type="dcterms:W3CDTF">2017-07-20T05:5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  <property fmtid="{D5CDD505-2E9C-101B-9397-08002B2CF9AE}" pid="3" name="ContentTypeId">
    <vt:lpwstr>0x0101006F3304DEAE09B24DA68D64CBB702879E</vt:lpwstr>
  </property>
</Properties>
</file>